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0CC00" w14:textId="2A04B882" w:rsidR="008A4412" w:rsidRDefault="008A4412" w:rsidP="008A4412">
      <w:pPr>
        <w:jc w:val="center"/>
        <w:rPr>
          <w:rFonts w:ascii="Times" w:hAnsi="Times" w:cs="Times New Roman"/>
          <w:b/>
          <w:bCs/>
          <w:szCs w:val="24"/>
        </w:rPr>
      </w:pPr>
      <w:r>
        <w:rPr>
          <w:rFonts w:ascii="Times New Roman" w:hAnsi="Times New Roman" w:cs="Times New Roman"/>
        </w:rPr>
        <w:t xml:space="preserve">Title: </w:t>
      </w:r>
      <w:r>
        <w:rPr>
          <w:rFonts w:ascii="Times New Roman" w:hAnsi="Times New Roman" w:cs="Times New Roman"/>
        </w:rPr>
        <w:t xml:space="preserve">Stages of meta-ethnography synthesis process according to </w:t>
      </w:r>
      <w:proofErr w:type="spellStart"/>
      <w:r>
        <w:rPr>
          <w:rFonts w:ascii="Times New Roman" w:hAnsi="Times New Roman" w:cs="Times New Roman"/>
        </w:rPr>
        <w:t>Noblit</w:t>
      </w:r>
      <w:proofErr w:type="spellEnd"/>
      <w:r>
        <w:rPr>
          <w:rFonts w:ascii="Times New Roman" w:hAnsi="Times New Roman" w:cs="Times New Roman"/>
        </w:rPr>
        <w:t xml:space="preserve"> and Hare (1988)</w:t>
      </w:r>
    </w:p>
    <w:p w14:paraId="30A29D14" w14:textId="77777777" w:rsidR="008A4412" w:rsidRDefault="008A4412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3C94A43C" w14:textId="450374BF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52277F" wp14:editId="67C1FE4A">
                <wp:simplePos x="0" y="0"/>
                <wp:positionH relativeFrom="margin">
                  <wp:posOffset>2431483</wp:posOffset>
                </wp:positionH>
                <wp:positionV relativeFrom="paragraph">
                  <wp:posOffset>19428</wp:posOffset>
                </wp:positionV>
                <wp:extent cx="2357269" cy="546652"/>
                <wp:effectExtent l="0" t="0" r="24130" b="25400"/>
                <wp:wrapNone/>
                <wp:docPr id="12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7269" cy="54665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A62E5D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Research idea form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52277F" id="Rounded Rectangle 1" o:spid="_x0000_s1026" style="position:absolute;margin-left:191.45pt;margin-top:1.55pt;width:185.6pt;height:43.0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" fillcolor="white [3201]" strokecolor="#70ad47 [3209]" strokeweight="1pt">
                <v:stroke joinstyle="miter"/>
                <v:textbox>
                  <w:txbxContent>
                    <w:p w14:paraId="2CA62E5D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Research idea formul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D6D64AB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58BBC9EA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</w:rPr>
        <w:t xml:space="preserve">  </w:t>
      </w:r>
    </w:p>
    <w:p w14:paraId="373DEF06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453DD8" wp14:editId="33623C98">
                <wp:simplePos x="0" y="0"/>
                <wp:positionH relativeFrom="column">
                  <wp:posOffset>3415553</wp:posOffset>
                </wp:positionH>
                <wp:positionV relativeFrom="paragraph">
                  <wp:posOffset>128644</wp:posOffset>
                </wp:positionV>
                <wp:extent cx="45719" cy="179294"/>
                <wp:effectExtent l="19050" t="0" r="31115" b="30480"/>
                <wp:wrapNone/>
                <wp:docPr id="2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92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6BE81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268.95pt;margin-top:10.15pt;width:3.6pt;height:14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" adj="18846" fillcolor="white [3201]" strokecolor="#70ad47 [3209]" strokeweight="1pt"/>
            </w:pict>
          </mc:Fallback>
        </mc:AlternateContent>
      </w:r>
    </w:p>
    <w:p w14:paraId="5E078AED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BB64BD" wp14:editId="62149879">
                <wp:simplePos x="0" y="0"/>
                <wp:positionH relativeFrom="margin">
                  <wp:posOffset>5092443</wp:posOffset>
                </wp:positionH>
                <wp:positionV relativeFrom="paragraph">
                  <wp:posOffset>178313</wp:posOffset>
                </wp:positionV>
                <wp:extent cx="3190673" cy="505001"/>
                <wp:effectExtent l="0" t="0" r="10160" b="15875"/>
                <wp:wrapNone/>
                <wp:docPr id="18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0673" cy="50500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14DB14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Initial extraction of findings and concepts:</w:t>
                            </w:r>
                          </w:p>
                          <w:p w14:paraId="242595F6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Conceptual content of the individual studies is extra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ABB64BD" id="Rounded Rectangle 3" o:spid="_x0000_s1027" style="position:absolute;margin-left:401pt;margin-top:14.05pt;width:251.25pt;height:39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" fillcolor="white [3201]" strokecolor="#70ad47 [3209]" strokeweight="1pt">
                <v:stroke joinstyle="miter"/>
                <v:textbox>
                  <w:txbxContent>
                    <w:p w14:paraId="7D14DB14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Initial extraction of findings and concepts:</w:t>
                      </w:r>
                    </w:p>
                    <w:p w14:paraId="242595F6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Conceptual content of the individual studies is extract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2698674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2A56CA" wp14:editId="32504E63">
                <wp:simplePos x="0" y="0"/>
                <wp:positionH relativeFrom="margin">
                  <wp:posOffset>510716</wp:posOffset>
                </wp:positionH>
                <wp:positionV relativeFrom="paragraph">
                  <wp:posOffset>41964</wp:posOffset>
                </wp:positionV>
                <wp:extent cx="3676150" cy="466164"/>
                <wp:effectExtent l="0" t="0" r="6985" b="16510"/>
                <wp:wrapNone/>
                <wp:docPr id="1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6150" cy="46616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C3E08" w14:textId="02A90B1A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Finding relevant studies and deciding on inclusion criteria</w:t>
                            </w:r>
                          </w:p>
                          <w:p w14:paraId="2734821D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2A56CA" id="Rounded Rectangle 4" o:spid="_x0000_s1028" style="position:absolute;margin-left:40.2pt;margin-top:3.3pt;width:289.45pt;height:36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" fillcolor="white [3201]" strokecolor="#70ad47 [3209]" strokeweight="1pt">
                <v:stroke joinstyle="miter"/>
                <v:textbox>
                  <w:txbxContent>
                    <w:p w14:paraId="288C3E08" w14:textId="02A90B1A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Finding relevant studies and deciding on inclusion criteria</w:t>
                      </w:r>
                    </w:p>
                    <w:p w14:paraId="2734821D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558009D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DBFEFC" wp14:editId="0BD1ED48">
                <wp:simplePos x="0" y="0"/>
                <wp:positionH relativeFrom="column">
                  <wp:posOffset>4293683</wp:posOffset>
                </wp:positionH>
                <wp:positionV relativeFrom="paragraph">
                  <wp:posOffset>43143</wp:posOffset>
                </wp:positionV>
                <wp:extent cx="717177" cy="53788"/>
                <wp:effectExtent l="0" t="19050" r="45085" b="41910"/>
                <wp:wrapNone/>
                <wp:docPr id="30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177" cy="5378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F6760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1" o:spid="_x0000_s1026" type="#_x0000_t13" style="position:absolute;margin-left:338.1pt;margin-top:3.4pt;width:56.45pt;height: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" adj="20790" fillcolor="white [3201]" strokecolor="#70ad47 [3209]" strokeweight="1pt"/>
            </w:pict>
          </mc:Fallback>
        </mc:AlternateContent>
      </w:r>
    </w:p>
    <w:p w14:paraId="1C1C2CCD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7FEF7CED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888D92" wp14:editId="04ABC62D">
                <wp:simplePos x="0" y="0"/>
                <wp:positionH relativeFrom="column">
                  <wp:posOffset>5738159</wp:posOffset>
                </wp:positionH>
                <wp:positionV relativeFrom="paragraph">
                  <wp:posOffset>94652</wp:posOffset>
                </wp:positionV>
                <wp:extent cx="45719" cy="179294"/>
                <wp:effectExtent l="19050" t="0" r="31115" b="30480"/>
                <wp:wrapNone/>
                <wp:docPr id="25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92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24F299" id="Down Arrow 1" o:spid="_x0000_s1026" type="#_x0000_t67" style="position:absolute;margin-left:451.8pt;margin-top:7.45pt;width:3.6pt;height:14.1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" adj="18846" fillcolor="white [3201]" strokecolor="#70ad47 [3209]" strokeweight="1pt"/>
            </w:pict>
          </mc:Fallback>
        </mc:AlternateContent>
      </w:r>
    </w:p>
    <w:p w14:paraId="219882BD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DE5F4C" wp14:editId="09FAD43C">
                <wp:simplePos x="0" y="0"/>
                <wp:positionH relativeFrom="margin">
                  <wp:posOffset>2728758</wp:posOffset>
                </wp:positionH>
                <wp:positionV relativeFrom="paragraph">
                  <wp:posOffset>173585</wp:posOffset>
                </wp:positionV>
                <wp:extent cx="3639671" cy="663388"/>
                <wp:effectExtent l="0" t="0" r="18415" b="22860"/>
                <wp:wrapNone/>
                <wp:docPr id="2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9671" cy="663388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E3F41E" w14:textId="77777777" w:rsidR="002907F5" w:rsidRPr="00542E95" w:rsidRDefault="002907F5" w:rsidP="00542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Determining how studies are related to each other:</w:t>
                            </w:r>
                          </w:p>
                          <w:p w14:paraId="3818C451" w14:textId="77777777" w:rsidR="002907F5" w:rsidRPr="00542E95" w:rsidRDefault="002907F5" w:rsidP="00542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Identifying, describing, and comparing themes and categories (First- order- interpretation)</w:t>
                            </w:r>
                          </w:p>
                          <w:p w14:paraId="293031B7" w14:textId="77777777" w:rsidR="002907F5" w:rsidRPr="00542E95" w:rsidRDefault="002907F5" w:rsidP="00542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DE5F4C" id="Rounded Rectangle 7" o:spid="_x0000_s1029" style="position:absolute;margin-left:214.85pt;margin-top:13.65pt;width:286.6pt;height:52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" fillcolor="white [3201]" strokecolor="#70ad47 [3209]" strokeweight="1pt">
                <v:stroke joinstyle="miter"/>
                <v:textbox>
                  <w:txbxContent>
                    <w:p w14:paraId="04E3F41E" w14:textId="77777777" w:rsidR="002907F5" w:rsidRPr="00542E95" w:rsidRDefault="002907F5" w:rsidP="00542E9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Determining how studies are related to each other:</w:t>
                      </w:r>
                    </w:p>
                    <w:p w14:paraId="3818C451" w14:textId="77777777" w:rsidR="002907F5" w:rsidRPr="00542E95" w:rsidRDefault="002907F5" w:rsidP="00542E9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Identifying, describing, and comparing themes and categories (First- order- interpretation)</w:t>
                      </w:r>
                    </w:p>
                    <w:p w14:paraId="293031B7" w14:textId="77777777" w:rsidR="002907F5" w:rsidRPr="00542E95" w:rsidRDefault="002907F5" w:rsidP="00542E9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2DC6333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0BD693DE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41F35456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2EF732EC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5C694CBE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ACAB4E" wp14:editId="5934C14D">
                <wp:simplePos x="0" y="0"/>
                <wp:positionH relativeFrom="column">
                  <wp:posOffset>3443530</wp:posOffset>
                </wp:positionH>
                <wp:positionV relativeFrom="paragraph">
                  <wp:posOffset>11243</wp:posOffset>
                </wp:positionV>
                <wp:extent cx="45719" cy="179294"/>
                <wp:effectExtent l="19050" t="0" r="31115" b="30480"/>
                <wp:wrapNone/>
                <wp:docPr id="26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92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47B654" id="Down Arrow 1" o:spid="_x0000_s1026" type="#_x0000_t67" style="position:absolute;margin-left:271.15pt;margin-top:.9pt;width:3.6pt;height:14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" adj="18846" fillcolor="white [3201]" strokecolor="#70ad47 [3209]" strokeweight="1pt"/>
            </w:pict>
          </mc:Fallback>
        </mc:AlternateContent>
      </w:r>
    </w:p>
    <w:p w14:paraId="4EB1FA07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E88B73" wp14:editId="0F3AAAE0">
                <wp:simplePos x="0" y="0"/>
                <wp:positionH relativeFrom="margin">
                  <wp:posOffset>390525</wp:posOffset>
                </wp:positionH>
                <wp:positionV relativeFrom="paragraph">
                  <wp:posOffset>59055</wp:posOffset>
                </wp:positionV>
                <wp:extent cx="3499485" cy="800100"/>
                <wp:effectExtent l="0" t="0" r="24765" b="19050"/>
                <wp:wrapNone/>
                <wp:docPr id="1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9485" cy="8001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6CEA9B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Sorting concepts and themes into conceptual categories/themes:</w:t>
                            </w:r>
                          </w:p>
                          <w:p w14:paraId="29713326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Translating studies into one another to achieve second-order-interpre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E88B73" id="Rounded Rectangle 9" o:spid="_x0000_s1030" style="position:absolute;margin-left:30.75pt;margin-top:4.65pt;width:275.55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" fillcolor="white [3201]" strokecolor="#70ad47 [3209]" strokeweight="1pt">
                <v:stroke joinstyle="miter"/>
                <v:textbox>
                  <w:txbxContent>
                    <w:p w14:paraId="6C6CEA9B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Sorting concepts and themes into conceptual categories/themes:</w:t>
                      </w:r>
                    </w:p>
                    <w:p w14:paraId="29713326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Translating studies into one another to achieve second-order-interpret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B9FCA9" wp14:editId="721EBC74">
                <wp:simplePos x="0" y="0"/>
                <wp:positionH relativeFrom="margin">
                  <wp:posOffset>4741923</wp:posOffset>
                </wp:positionH>
                <wp:positionV relativeFrom="paragraph">
                  <wp:posOffset>5323</wp:posOffset>
                </wp:positionV>
                <wp:extent cx="3638145" cy="654424"/>
                <wp:effectExtent l="0" t="0" r="6985" b="19050"/>
                <wp:wrapNone/>
                <wp:docPr id="2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8145" cy="65442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CAD223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Overall textual synthesis to develop a model: A lines-of-argument*:</w:t>
                            </w:r>
                          </w:p>
                          <w:p w14:paraId="60EC6CBE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A third order-interpretation involves reading the textual synthesis for each thematic group</w:t>
                            </w:r>
                          </w:p>
                          <w:p w14:paraId="6914A1AB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B9FCA9" id="Rounded Rectangle 10" o:spid="_x0000_s1031" style="position:absolute;margin-left:373.4pt;margin-top:.4pt;width:286.45pt;height:51.5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" fillcolor="white [3201]" strokecolor="#70ad47 [3209]" strokeweight="1pt">
                <v:stroke joinstyle="miter"/>
                <v:textbox>
                  <w:txbxContent>
                    <w:p w14:paraId="55CAD223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Overall textual synthesis to develop a model: A lines-of-argument*:</w:t>
                      </w:r>
                    </w:p>
                    <w:p w14:paraId="60EC6CBE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A third order-interpretation involves reading the textual synthesis for each thematic group</w:t>
                      </w:r>
                    </w:p>
                    <w:p w14:paraId="6914A1AB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CD1B2B1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33C0E31A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309EE9" wp14:editId="044D125C">
                <wp:simplePos x="0" y="0"/>
                <wp:positionH relativeFrom="column">
                  <wp:posOffset>3935282</wp:posOffset>
                </wp:positionH>
                <wp:positionV relativeFrom="paragraph">
                  <wp:posOffset>23457</wp:posOffset>
                </wp:positionV>
                <wp:extent cx="717177" cy="53788"/>
                <wp:effectExtent l="0" t="19050" r="45085" b="41910"/>
                <wp:wrapNone/>
                <wp:docPr id="23" name="Righ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177" cy="5378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6C924E" id="Right Arrow 1" o:spid="_x0000_s1026" type="#_x0000_t13" style="position:absolute;margin-left:309.85pt;margin-top:1.85pt;width:56.45pt;height: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" adj="20790" fillcolor="white [3201]" strokecolor="#70ad47 [3209]" strokeweight="1pt"/>
            </w:pict>
          </mc:Fallback>
        </mc:AlternateContent>
      </w:r>
    </w:p>
    <w:p w14:paraId="09D53C22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5470961A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C6125D" wp14:editId="18BB4371">
                <wp:simplePos x="0" y="0"/>
                <wp:positionH relativeFrom="column">
                  <wp:posOffset>5361977</wp:posOffset>
                </wp:positionH>
                <wp:positionV relativeFrom="paragraph">
                  <wp:posOffset>94167</wp:posOffset>
                </wp:positionV>
                <wp:extent cx="45719" cy="179294"/>
                <wp:effectExtent l="19050" t="0" r="31115" b="30480"/>
                <wp:wrapNone/>
                <wp:docPr id="28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7929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B31BA7" id="Down Arrow 1" o:spid="_x0000_s1026" type="#_x0000_t67" style="position:absolute;margin-left:422.2pt;margin-top:7.4pt;width:3.6pt;height:14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" adj="18846" fillcolor="white [3201]" strokecolor="#70ad47 [3209]" strokeweight="1pt"/>
            </w:pict>
          </mc:Fallback>
        </mc:AlternateContent>
      </w:r>
    </w:p>
    <w:p w14:paraId="7E3B54A9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452BC2D7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3170EBB" wp14:editId="069CFD1F">
                <wp:simplePos x="0" y="0"/>
                <wp:positionH relativeFrom="column">
                  <wp:posOffset>3292826</wp:posOffset>
                </wp:positionH>
                <wp:positionV relativeFrom="paragraph">
                  <wp:posOffset>20550</wp:posOffset>
                </wp:positionV>
                <wp:extent cx="3801988" cy="642025"/>
                <wp:effectExtent l="0" t="0" r="8255" b="18415"/>
                <wp:wrapNone/>
                <wp:docPr id="21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1988" cy="6420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5EB3F4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Expressing the overall textual synthesis</w:t>
                            </w:r>
                          </w:p>
                          <w:p w14:paraId="4B2A50D0" w14:textId="77777777" w:rsidR="002907F5" w:rsidRPr="00542E95" w:rsidRDefault="002907F5" w:rsidP="002907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  <w:r w:rsidRPr="00542E95"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  <w:t>Dissemination of the findings to hope policymakers may find it usefu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170EBB" id="Rounded Rectangle 13" o:spid="_x0000_s1032" style="position:absolute;margin-left:259.3pt;margin-top:1.6pt;width:299.35pt;height:50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" fillcolor="white [3201]" strokecolor="#70ad47 [3209]" strokeweight="1pt">
                <v:stroke joinstyle="miter"/>
                <v:textbox>
                  <w:txbxContent>
                    <w:p w14:paraId="0B5EB3F4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Expressing the overall textual synthesis</w:t>
                      </w:r>
                    </w:p>
                    <w:p w14:paraId="4B2A50D0" w14:textId="77777777" w:rsidR="002907F5" w:rsidRPr="00542E95" w:rsidRDefault="002907F5" w:rsidP="002907F5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  <w:r w:rsidRPr="00542E95"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  <w:t>Dissemination of the findings to hope policymakers may find it useful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ADE9E3A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0968F509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1A8D0535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2F0D78CE" w14:textId="77777777" w:rsidR="002907F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</w:pPr>
    </w:p>
    <w:p w14:paraId="5E1D0137" w14:textId="22ACA793" w:rsidR="002907F5" w:rsidRPr="00542E95" w:rsidRDefault="002907F5" w:rsidP="00542E95">
      <w:pPr>
        <w:tabs>
          <w:tab w:val="left" w:pos="4443"/>
        </w:tabs>
        <w:jc w:val="center"/>
        <w:rPr>
          <w:rFonts w:ascii="Times New Roman" w:hAnsi="Times New Roman" w:cs="Times New Roman"/>
        </w:rPr>
      </w:pPr>
      <w:r w:rsidRPr="00542E95">
        <w:rPr>
          <w:rFonts w:ascii="Times New Roman" w:hAnsi="Times New Roman" w:cs="Times New Roman"/>
        </w:rPr>
        <w:t xml:space="preserve">Figure: Stages of meta-ethnography synthesis process according to </w:t>
      </w:r>
      <w:proofErr w:type="spellStart"/>
      <w:r w:rsidRPr="00542E95">
        <w:rPr>
          <w:rFonts w:ascii="Times New Roman" w:hAnsi="Times New Roman" w:cs="Times New Roman"/>
        </w:rPr>
        <w:t>Noblit</w:t>
      </w:r>
      <w:proofErr w:type="spellEnd"/>
      <w:r w:rsidRPr="00542E95">
        <w:rPr>
          <w:rFonts w:ascii="Times New Roman" w:hAnsi="Times New Roman" w:cs="Times New Roman"/>
        </w:rPr>
        <w:t xml:space="preserve"> and Hare (1988)</w:t>
      </w:r>
    </w:p>
    <w:p w14:paraId="19C47892" w14:textId="2BC794CB" w:rsidR="00542E95" w:rsidRPr="00542E95" w:rsidRDefault="002907F5" w:rsidP="002907F5">
      <w:pPr>
        <w:tabs>
          <w:tab w:val="left" w:pos="4443"/>
        </w:tabs>
        <w:rPr>
          <w:rFonts w:ascii="Times New Roman" w:hAnsi="Times New Roman" w:cs="Times New Roman"/>
        </w:rPr>
        <w:sectPr w:rsidR="00542E95" w:rsidRPr="00542E95" w:rsidSect="00E16D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42E95">
        <w:rPr>
          <w:rFonts w:ascii="Times New Roman" w:hAnsi="Times New Roman" w:cs="Times New Roman"/>
        </w:rPr>
        <w:t xml:space="preserve">* Lines-of-argument synthesis entails first translating research into one another and then developing an interpretation that may aid in uncovering what was hidden in individual studies </w:t>
      </w:r>
      <w:proofErr w:type="gramStart"/>
      <w:r w:rsidRPr="00542E95">
        <w:rPr>
          <w:rFonts w:ascii="Times New Roman" w:hAnsi="Times New Roman" w:cs="Times New Roman"/>
        </w:rPr>
        <w:t>in order to</w:t>
      </w:r>
      <w:proofErr w:type="gramEnd"/>
      <w:r w:rsidRPr="00542E95">
        <w:rPr>
          <w:rFonts w:ascii="Times New Roman" w:hAnsi="Times New Roman" w:cs="Times New Roman"/>
        </w:rPr>
        <w:t xml:space="preserve"> highlight the overarching synthesis</w:t>
      </w:r>
      <w:r w:rsidR="00542E95">
        <w:rPr>
          <w:rFonts w:ascii="Times New Roman" w:hAnsi="Times New Roman" w:cs="Times New Roman"/>
        </w:rPr>
        <w:t>.</w:t>
      </w:r>
    </w:p>
    <w:p w14:paraId="69735BB8" w14:textId="4909F8A0" w:rsidR="00542E95" w:rsidRPr="00542E95" w:rsidRDefault="00542E95" w:rsidP="00542E95">
      <w:pPr>
        <w:rPr>
          <w:rFonts w:ascii="Times New Roman" w:hAnsi="Times New Roman" w:cs="Times New Roman"/>
        </w:rPr>
      </w:pPr>
    </w:p>
    <w:sectPr w:rsidR="00542E95" w:rsidRPr="00542E95" w:rsidSect="002907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2C87F" w14:textId="77777777" w:rsidR="00542E95" w:rsidRDefault="00542E95" w:rsidP="00542E95">
      <w:r>
        <w:separator/>
      </w:r>
    </w:p>
  </w:endnote>
  <w:endnote w:type="continuationSeparator" w:id="0">
    <w:p w14:paraId="211C125D" w14:textId="77777777" w:rsidR="00542E95" w:rsidRDefault="00542E95" w:rsidP="00542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21065" w14:textId="77777777" w:rsidR="00542E95" w:rsidRDefault="00542E95" w:rsidP="00542E95">
      <w:r>
        <w:separator/>
      </w:r>
    </w:p>
  </w:footnote>
  <w:footnote w:type="continuationSeparator" w:id="0">
    <w:p w14:paraId="101AEB30" w14:textId="77777777" w:rsidR="00542E95" w:rsidRDefault="00542E95" w:rsidP="00542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7F5"/>
    <w:rsid w:val="00031271"/>
    <w:rsid w:val="00072225"/>
    <w:rsid w:val="00094E6A"/>
    <w:rsid w:val="00095F2F"/>
    <w:rsid w:val="000C02A4"/>
    <w:rsid w:val="000E70B8"/>
    <w:rsid w:val="00106FC7"/>
    <w:rsid w:val="0013452D"/>
    <w:rsid w:val="00140D04"/>
    <w:rsid w:val="001478E1"/>
    <w:rsid w:val="00191199"/>
    <w:rsid w:val="001B2C4D"/>
    <w:rsid w:val="001C13A7"/>
    <w:rsid w:val="0023177C"/>
    <w:rsid w:val="002907F5"/>
    <w:rsid w:val="002A06D0"/>
    <w:rsid w:val="002A41D2"/>
    <w:rsid w:val="002D6D92"/>
    <w:rsid w:val="002E3CCF"/>
    <w:rsid w:val="00323F20"/>
    <w:rsid w:val="0033479D"/>
    <w:rsid w:val="00385A8B"/>
    <w:rsid w:val="003B626B"/>
    <w:rsid w:val="003B6770"/>
    <w:rsid w:val="003F5104"/>
    <w:rsid w:val="0045503F"/>
    <w:rsid w:val="00460FD6"/>
    <w:rsid w:val="00477CC4"/>
    <w:rsid w:val="004A763E"/>
    <w:rsid w:val="004F3C50"/>
    <w:rsid w:val="004F5EE0"/>
    <w:rsid w:val="00542E95"/>
    <w:rsid w:val="005622F9"/>
    <w:rsid w:val="00583DAB"/>
    <w:rsid w:val="005A5D66"/>
    <w:rsid w:val="005A7309"/>
    <w:rsid w:val="005C5A66"/>
    <w:rsid w:val="005D79B2"/>
    <w:rsid w:val="005F0553"/>
    <w:rsid w:val="00604221"/>
    <w:rsid w:val="00653BF5"/>
    <w:rsid w:val="006760FE"/>
    <w:rsid w:val="00694DE6"/>
    <w:rsid w:val="006C2F73"/>
    <w:rsid w:val="006C7C23"/>
    <w:rsid w:val="006E5876"/>
    <w:rsid w:val="007560AC"/>
    <w:rsid w:val="007628D9"/>
    <w:rsid w:val="008205E2"/>
    <w:rsid w:val="00851689"/>
    <w:rsid w:val="00863D58"/>
    <w:rsid w:val="00886049"/>
    <w:rsid w:val="008928DA"/>
    <w:rsid w:val="008A4412"/>
    <w:rsid w:val="008C60E9"/>
    <w:rsid w:val="00915185"/>
    <w:rsid w:val="00920F95"/>
    <w:rsid w:val="00952BBB"/>
    <w:rsid w:val="009F3DA7"/>
    <w:rsid w:val="009F443F"/>
    <w:rsid w:val="00A310C1"/>
    <w:rsid w:val="00A701CE"/>
    <w:rsid w:val="00A70A42"/>
    <w:rsid w:val="00AB7119"/>
    <w:rsid w:val="00AE4040"/>
    <w:rsid w:val="00AF3468"/>
    <w:rsid w:val="00B23B16"/>
    <w:rsid w:val="00B46F93"/>
    <w:rsid w:val="00B50D3F"/>
    <w:rsid w:val="00B72005"/>
    <w:rsid w:val="00B84F54"/>
    <w:rsid w:val="00BC08D2"/>
    <w:rsid w:val="00C614D5"/>
    <w:rsid w:val="00C74220"/>
    <w:rsid w:val="00C81251"/>
    <w:rsid w:val="00CC3150"/>
    <w:rsid w:val="00D23E57"/>
    <w:rsid w:val="00D358A9"/>
    <w:rsid w:val="00D455BE"/>
    <w:rsid w:val="00D53042"/>
    <w:rsid w:val="00D7456C"/>
    <w:rsid w:val="00D76BAE"/>
    <w:rsid w:val="00DB5489"/>
    <w:rsid w:val="00DB7B38"/>
    <w:rsid w:val="00DC1A41"/>
    <w:rsid w:val="00DD4DFB"/>
    <w:rsid w:val="00DF0D2D"/>
    <w:rsid w:val="00E33AF7"/>
    <w:rsid w:val="00EE1E56"/>
    <w:rsid w:val="00EE2728"/>
    <w:rsid w:val="00F24E0A"/>
    <w:rsid w:val="00F30DCE"/>
    <w:rsid w:val="00F36313"/>
    <w:rsid w:val="00F901A3"/>
    <w:rsid w:val="00FC294D"/>
    <w:rsid w:val="00FF6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520F5"/>
  <w15:chartTrackingRefBased/>
  <w15:docId w15:val="{6E30F0C6-F137-9248-83C3-BA9279326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7F5"/>
    <w:rPr>
      <w:rFonts w:asciiTheme="minorHAnsi" w:hAnsiTheme="minorHAnsi" w:cs="Vrind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E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2E95"/>
    <w:rPr>
      <w:rFonts w:asciiTheme="minorHAnsi" w:hAnsiTheme="minorHAnsi" w:cs="Vrind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2E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2E95"/>
    <w:rPr>
      <w:rFonts w:asciiTheme="minorHAnsi" w:hAnsiTheme="minorHAnsi" w:cs="Vrind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Md Ruhul</dc:creator>
  <cp:keywords/>
  <dc:description/>
  <cp:lastModifiedBy>KABIR Md Ruhul</cp:lastModifiedBy>
  <cp:revision>5</cp:revision>
  <dcterms:created xsi:type="dcterms:W3CDTF">2023-07-19T17:29:00Z</dcterms:created>
  <dcterms:modified xsi:type="dcterms:W3CDTF">2023-07-19T17:32:00Z</dcterms:modified>
</cp:coreProperties>
</file>